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867FF" w:rsidRPr="00AA606B" w14:paraId="126A8A42" w14:textId="77777777" w:rsidTr="00BF39B2">
        <w:tc>
          <w:tcPr>
            <w:tcW w:w="8522" w:type="dxa"/>
            <w:gridSpan w:val="3"/>
          </w:tcPr>
          <w:p w14:paraId="3FFE1B4F" w14:textId="0CD9B710" w:rsidR="009867FF" w:rsidRPr="00AA606B" w:rsidRDefault="009867FF" w:rsidP="00986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  <w:sz w:val="18"/>
                <w:szCs w:val="18"/>
              </w:rPr>
              <w:t>Supplement Table 2 P</w:t>
            </w:r>
            <w:r w:rsidRPr="00AA606B">
              <w:rPr>
                <w:rFonts w:ascii="Times New Roman" w:eastAsia="宋体" w:hAnsi="Times New Roman" w:cs="Times New Roman"/>
                <w:sz w:val="18"/>
              </w:rPr>
              <w:t>atients with missing data in each of the variables</w:t>
            </w:r>
          </w:p>
        </w:tc>
      </w:tr>
      <w:tr w:rsidR="009867FF" w:rsidRPr="00AA606B" w14:paraId="23FAA9C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0FE918E" w14:textId="77777777" w:rsidR="009867FF" w:rsidRPr="00AA606B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841" w:type="dxa"/>
            <w:noWrap/>
            <w:hideMark/>
          </w:tcPr>
          <w:p w14:paraId="5122C8BB" w14:textId="77777777" w:rsidR="009867FF" w:rsidRPr="00AA606B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missing</w:t>
            </w:r>
          </w:p>
        </w:tc>
        <w:tc>
          <w:tcPr>
            <w:tcW w:w="2841" w:type="dxa"/>
            <w:noWrap/>
            <w:hideMark/>
          </w:tcPr>
          <w:p w14:paraId="3E7B8719" w14:textId="77777777" w:rsidR="009867FF" w:rsidRPr="00AA606B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age of missing</w:t>
            </w:r>
          </w:p>
        </w:tc>
      </w:tr>
      <w:tr w:rsidR="00AA606B" w:rsidRPr="00AA606B" w14:paraId="2467B79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C58C823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502CD71" w14:textId="7730A3E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7904303" w14:textId="36702A3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94250A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9F9D140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FDD5818" w14:textId="5866179D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29897460" w14:textId="4F52205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045ADC2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01DF9D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r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90612F5" w14:textId="04A2D2C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39120BC8" w14:textId="33D0319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3D5AE6C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CBBF472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nir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19D8910" w14:textId="03D4211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53A007DF" w14:textId="3FA7CE6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059A249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354484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3664395" w14:textId="1D36A21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53B78E7" w14:textId="0A9CD58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EA86AD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57A734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t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5A503AB" w14:textId="6736404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68A9CA6" w14:textId="5C6080A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7E4000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1882F7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D65201D" w14:textId="095FB27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4B8DBEF8" w14:textId="4A1F47E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3F0871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0E27892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2841" w:type="dxa"/>
            <w:noWrap/>
            <w:hideMark/>
          </w:tcPr>
          <w:p w14:paraId="2B3832F6" w14:textId="5AF4DB6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2607CA81" w14:textId="2099EAC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32072E6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D7C2B9F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841" w:type="dxa"/>
            <w:noWrap/>
            <w:hideMark/>
          </w:tcPr>
          <w:p w14:paraId="6FA21C32" w14:textId="7F75937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3920952A" w14:textId="772D6BF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9230769</w:t>
            </w:r>
          </w:p>
        </w:tc>
      </w:tr>
      <w:tr w:rsidR="00AA606B" w:rsidRPr="00AA606B" w14:paraId="5E8EBF8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88CA79F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707560E" w14:textId="7D91F11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5F7D2203" w14:textId="698FD08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9230769</w:t>
            </w:r>
          </w:p>
        </w:tc>
      </w:tr>
      <w:tr w:rsidR="00AA606B" w:rsidRPr="00AA606B" w14:paraId="5AC84A0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5559FB7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2841" w:type="dxa"/>
            <w:noWrap/>
            <w:hideMark/>
          </w:tcPr>
          <w:p w14:paraId="60DCFFE0" w14:textId="4F2129D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195130C2" w14:textId="563AB19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9230769</w:t>
            </w:r>
          </w:p>
        </w:tc>
      </w:tr>
      <w:tr w:rsidR="00AA606B" w:rsidRPr="00AA606B" w14:paraId="545EFDC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0CD00A7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rect bilirubin</w:t>
            </w:r>
          </w:p>
        </w:tc>
        <w:tc>
          <w:tcPr>
            <w:tcW w:w="2841" w:type="dxa"/>
            <w:noWrap/>
            <w:hideMark/>
          </w:tcPr>
          <w:p w14:paraId="639EE826" w14:textId="6A635AE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623CDFB5" w14:textId="21E44A1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2884615</w:t>
            </w:r>
          </w:p>
        </w:tc>
      </w:tr>
      <w:tr w:rsidR="00AA606B" w:rsidRPr="00AA606B" w14:paraId="428F24B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B3B22D2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rect bilirubin</w:t>
            </w:r>
          </w:p>
        </w:tc>
        <w:tc>
          <w:tcPr>
            <w:tcW w:w="2841" w:type="dxa"/>
            <w:noWrap/>
            <w:hideMark/>
          </w:tcPr>
          <w:p w14:paraId="06B3B679" w14:textId="0E1B15A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376BEDD0" w14:textId="633AD95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618E3CC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87F9C3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2993590" w14:textId="37ECF7E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6AA89CA4" w14:textId="3EA011A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9230769</w:t>
            </w:r>
          </w:p>
        </w:tc>
      </w:tr>
      <w:tr w:rsidR="00AA606B" w:rsidRPr="00AA606B" w14:paraId="14FE323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8BEB281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841" w:type="dxa"/>
            <w:noWrap/>
            <w:hideMark/>
          </w:tcPr>
          <w:p w14:paraId="36D2BD48" w14:textId="17A8F31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1" w:type="dxa"/>
            <w:noWrap/>
            <w:hideMark/>
          </w:tcPr>
          <w:p w14:paraId="4DB43265" w14:textId="0F04061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9230769</w:t>
            </w:r>
          </w:p>
        </w:tc>
      </w:tr>
      <w:tr w:rsidR="00AA606B" w:rsidRPr="00AA606B" w14:paraId="6458992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6D96CE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841" w:type="dxa"/>
            <w:noWrap/>
            <w:hideMark/>
          </w:tcPr>
          <w:p w14:paraId="0E33BC9A" w14:textId="149FE73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1D71BF6" w14:textId="25C823F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0AE0B5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5F8B03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08CB3D4" w14:textId="7E36455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50DB85EF" w14:textId="64AF6AB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235BE6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FF53F6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2841" w:type="dxa"/>
            <w:noWrap/>
            <w:hideMark/>
          </w:tcPr>
          <w:p w14:paraId="7E8E1A7F" w14:textId="2F2DF0B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2C9B7073" w14:textId="6161025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472C734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2D71C7C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2841" w:type="dxa"/>
            <w:noWrap/>
            <w:hideMark/>
          </w:tcPr>
          <w:p w14:paraId="516CA66D" w14:textId="400BFBF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50397438" w14:textId="1F6A768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43B13033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F4ED943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841" w:type="dxa"/>
            <w:noWrap/>
            <w:hideMark/>
          </w:tcPr>
          <w:p w14:paraId="5EF1A5D9" w14:textId="2DEDCD9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77744CBF" w14:textId="75D2FD1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2884615</w:t>
            </w:r>
          </w:p>
        </w:tc>
      </w:tr>
      <w:tr w:rsidR="00AA606B" w:rsidRPr="00AA606B" w14:paraId="2D31E5D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F92F542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841" w:type="dxa"/>
            <w:noWrap/>
            <w:hideMark/>
          </w:tcPr>
          <w:p w14:paraId="43D7D1EC" w14:textId="4EC0598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499D28C5" w14:textId="05A4C09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6FFB67D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E4AF52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CAC55D3" w14:textId="24E4091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41" w:type="dxa"/>
            <w:noWrap/>
            <w:hideMark/>
          </w:tcPr>
          <w:p w14:paraId="0A656C60" w14:textId="5CBFAFF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100961538</w:t>
            </w:r>
          </w:p>
        </w:tc>
      </w:tr>
      <w:tr w:rsidR="00AA606B" w:rsidRPr="00AA606B" w14:paraId="6F7C9CF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ACC1341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2841" w:type="dxa"/>
            <w:noWrap/>
            <w:hideMark/>
          </w:tcPr>
          <w:p w14:paraId="220B5E3C" w14:textId="7358AF3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292AF16D" w14:textId="151E0B7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7A6B2F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A9E9CAE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1ED76E2" w14:textId="686C2EF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1DF6945F" w14:textId="7CF7546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5B2F23F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12B846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c Acid Nitrogen and Creatinine</w:t>
            </w:r>
          </w:p>
        </w:tc>
        <w:tc>
          <w:tcPr>
            <w:tcW w:w="2841" w:type="dxa"/>
            <w:noWrap/>
            <w:hideMark/>
          </w:tcPr>
          <w:p w14:paraId="2D82DD0D" w14:textId="085466B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841" w:type="dxa"/>
            <w:noWrap/>
            <w:hideMark/>
          </w:tcPr>
          <w:p w14:paraId="106704C8" w14:textId="737AAC2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692307692</w:t>
            </w:r>
          </w:p>
        </w:tc>
      </w:tr>
      <w:tr w:rsidR="00AA606B" w:rsidRPr="00AA606B" w14:paraId="1F06204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A83236E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dioxide binding capacity</w:t>
            </w:r>
          </w:p>
        </w:tc>
        <w:tc>
          <w:tcPr>
            <w:tcW w:w="2841" w:type="dxa"/>
            <w:noWrap/>
            <w:hideMark/>
          </w:tcPr>
          <w:p w14:paraId="53F2F9FE" w14:textId="50F6C82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2B6D669B" w14:textId="331EEB5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4423077</w:t>
            </w:r>
          </w:p>
        </w:tc>
      </w:tr>
      <w:tr w:rsidR="00AA606B" w:rsidRPr="00AA606B" w14:paraId="2E1E717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91100B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C551372" w14:textId="2CD3C58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56D7C146" w14:textId="01EDF23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35D9DD6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0F4F18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FE27A19" w14:textId="45BE859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1E72D173" w14:textId="4885167D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2DBFC4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20E9959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butyric acid</w:t>
            </w:r>
          </w:p>
        </w:tc>
        <w:tc>
          <w:tcPr>
            <w:tcW w:w="2841" w:type="dxa"/>
            <w:noWrap/>
            <w:hideMark/>
          </w:tcPr>
          <w:p w14:paraId="051DAD46" w14:textId="446C2D4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5E8D03E9" w14:textId="028A123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625</w:t>
            </w:r>
          </w:p>
        </w:tc>
      </w:tr>
      <w:tr w:rsidR="00AA606B" w:rsidRPr="00AA606B" w14:paraId="1DC1258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C6AA110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1B1B829" w14:textId="4CA1522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69F2AC19" w14:textId="56B4255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0D5C1B4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5CA96B3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80409E7" w14:textId="6E3A86D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6DFC9139" w14:textId="76031FC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0C07A42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18FA8CC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F4B5574" w14:textId="6936BD3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281A1796" w14:textId="31B98D0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3BA84C1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C31D4D3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EBE55E7" w14:textId="111E9C0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26F2620D" w14:textId="14F584D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0C4B010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27CC1A3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a</w:t>
            </w:r>
          </w:p>
        </w:tc>
        <w:tc>
          <w:tcPr>
            <w:tcW w:w="2841" w:type="dxa"/>
            <w:noWrap/>
            <w:hideMark/>
          </w:tcPr>
          <w:p w14:paraId="471D6088" w14:textId="447B900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4D0D24D6" w14:textId="7975D6F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0973E65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4726658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b</w:t>
            </w:r>
          </w:p>
        </w:tc>
        <w:tc>
          <w:tcPr>
            <w:tcW w:w="2841" w:type="dxa"/>
            <w:noWrap/>
            <w:hideMark/>
          </w:tcPr>
          <w:p w14:paraId="23CD15C9" w14:textId="6838114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0DC9955E" w14:textId="7F65270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258D475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E58F52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e</w:t>
            </w:r>
          </w:p>
        </w:tc>
        <w:tc>
          <w:tcPr>
            <w:tcW w:w="2841" w:type="dxa"/>
            <w:noWrap/>
            <w:hideMark/>
          </w:tcPr>
          <w:p w14:paraId="75C250BA" w14:textId="338CADC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841" w:type="dxa"/>
            <w:noWrap/>
            <w:hideMark/>
          </w:tcPr>
          <w:p w14:paraId="3A9FF52B" w14:textId="24CEAFC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322115385</w:t>
            </w:r>
          </w:p>
        </w:tc>
      </w:tr>
      <w:tr w:rsidR="00AA606B" w:rsidRPr="00AA606B" w14:paraId="3979FFF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7F7A55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2841" w:type="dxa"/>
            <w:noWrap/>
            <w:hideMark/>
          </w:tcPr>
          <w:p w14:paraId="328E92F5" w14:textId="4A9807B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22A89C1E" w14:textId="7893406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2AC4606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85CA09D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48A5544" w14:textId="31456CB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39F5EE51" w14:textId="52A79C3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24038462</w:t>
            </w:r>
          </w:p>
        </w:tc>
      </w:tr>
      <w:tr w:rsidR="00AA606B" w:rsidRPr="00AA606B" w14:paraId="7942C43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AB269F7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841" w:type="dxa"/>
            <w:noWrap/>
            <w:hideMark/>
          </w:tcPr>
          <w:p w14:paraId="399804D1" w14:textId="2D21B05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17FDA8D5" w14:textId="04B88CC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24038462</w:t>
            </w:r>
          </w:p>
        </w:tc>
      </w:tr>
      <w:tr w:rsidR="00AA606B" w:rsidRPr="00AA606B" w14:paraId="449740E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16EBE8A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b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090631C" w14:textId="28000E7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1E37251B" w14:textId="4009DC7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24038462</w:t>
            </w:r>
          </w:p>
        </w:tc>
      </w:tr>
      <w:tr w:rsidR="00AA606B" w:rsidRPr="00AA606B" w14:paraId="394DBD1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9A2557A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 globulin</w:t>
            </w:r>
          </w:p>
        </w:tc>
        <w:tc>
          <w:tcPr>
            <w:tcW w:w="2841" w:type="dxa"/>
            <w:noWrap/>
            <w:hideMark/>
          </w:tcPr>
          <w:p w14:paraId="63B62EEA" w14:textId="0EC15B3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5F32C21D" w14:textId="4CDAA7F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2B34445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65BB3B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ba</w:t>
            </w:r>
          </w:p>
        </w:tc>
        <w:tc>
          <w:tcPr>
            <w:tcW w:w="2841" w:type="dxa"/>
            <w:noWrap/>
            <w:hideMark/>
          </w:tcPr>
          <w:p w14:paraId="370A01DE" w14:textId="70CA348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15F676B2" w14:textId="3066B51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47A159B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F2F520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2841" w:type="dxa"/>
            <w:noWrap/>
            <w:hideMark/>
          </w:tcPr>
          <w:p w14:paraId="256A4011" w14:textId="4215D20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841" w:type="dxa"/>
            <w:noWrap/>
            <w:hideMark/>
          </w:tcPr>
          <w:p w14:paraId="78289321" w14:textId="59F1A58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615384615</w:t>
            </w:r>
          </w:p>
        </w:tc>
      </w:tr>
      <w:tr w:rsidR="00AA606B" w:rsidRPr="00AA606B" w14:paraId="118F5AB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3FB9DB8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2841" w:type="dxa"/>
            <w:noWrap/>
            <w:hideMark/>
          </w:tcPr>
          <w:p w14:paraId="36DE6653" w14:textId="5CD092B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41" w:type="dxa"/>
            <w:noWrap/>
            <w:hideMark/>
          </w:tcPr>
          <w:p w14:paraId="0D0846C3" w14:textId="419632D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48076923</w:t>
            </w:r>
          </w:p>
        </w:tc>
      </w:tr>
      <w:tr w:rsidR="00AA606B" w:rsidRPr="00AA606B" w14:paraId="4F77D6A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3970673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3DF54EE" w14:textId="3813160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41" w:type="dxa"/>
            <w:noWrap/>
            <w:hideMark/>
          </w:tcPr>
          <w:p w14:paraId="79C9D831" w14:textId="72FA01F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48076923</w:t>
            </w:r>
          </w:p>
        </w:tc>
      </w:tr>
      <w:tr w:rsidR="00AA606B" w:rsidRPr="00AA606B" w14:paraId="1C60665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3735C8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mb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BB16AEE" w14:textId="561EEE8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41" w:type="dxa"/>
            <w:noWrap/>
            <w:hideMark/>
          </w:tcPr>
          <w:p w14:paraId="205FF5AB" w14:textId="640A5EB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48076923</w:t>
            </w:r>
          </w:p>
        </w:tc>
      </w:tr>
      <w:tr w:rsidR="00AA606B" w:rsidRPr="00AA606B" w14:paraId="678A512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943849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841" w:type="dxa"/>
            <w:noWrap/>
            <w:hideMark/>
          </w:tcPr>
          <w:p w14:paraId="6E42F616" w14:textId="3BA1ED7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41" w:type="dxa"/>
            <w:noWrap/>
            <w:hideMark/>
          </w:tcPr>
          <w:p w14:paraId="19E7AAA6" w14:textId="48FFBDB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2884615</w:t>
            </w:r>
          </w:p>
        </w:tc>
      </w:tr>
      <w:tr w:rsidR="00AA606B" w:rsidRPr="00AA606B" w14:paraId="12D3A64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0577359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h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5F0E9AE" w14:textId="31A1E9D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41" w:type="dxa"/>
            <w:noWrap/>
            <w:hideMark/>
          </w:tcPr>
          <w:p w14:paraId="3641BBF0" w14:textId="168B552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28846154</w:t>
            </w:r>
          </w:p>
        </w:tc>
      </w:tr>
      <w:tr w:rsidR="00AA606B" w:rsidRPr="00AA606B" w14:paraId="75B57E7A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C9DCAB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p</w:t>
            </w:r>
          </w:p>
        </w:tc>
        <w:tc>
          <w:tcPr>
            <w:tcW w:w="2841" w:type="dxa"/>
            <w:noWrap/>
            <w:hideMark/>
          </w:tcPr>
          <w:p w14:paraId="2C7632FC" w14:textId="2932BB1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41" w:type="dxa"/>
            <w:noWrap/>
            <w:hideMark/>
          </w:tcPr>
          <w:p w14:paraId="4D8EADFC" w14:textId="25F0922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216346154</w:t>
            </w:r>
          </w:p>
        </w:tc>
      </w:tr>
      <w:tr w:rsidR="00AA606B" w:rsidRPr="00AA606B" w14:paraId="2A637A2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C1F7A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p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24743F3" w14:textId="5DE9B0F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841" w:type="dxa"/>
            <w:noWrap/>
            <w:hideMark/>
          </w:tcPr>
          <w:p w14:paraId="0306792E" w14:textId="23072A8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326923077</w:t>
            </w:r>
          </w:p>
        </w:tc>
      </w:tr>
      <w:tr w:rsidR="00AA606B" w:rsidRPr="00AA606B" w14:paraId="6B75689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55233F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u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DA0119F" w14:textId="1B0A740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00D0F5E1" w14:textId="005889E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7C4F1A0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23B51DD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</w:t>
            </w:r>
          </w:p>
        </w:tc>
        <w:tc>
          <w:tcPr>
            <w:tcW w:w="2841" w:type="dxa"/>
            <w:noWrap/>
            <w:hideMark/>
          </w:tcPr>
          <w:p w14:paraId="08C04FD9" w14:textId="02DD270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54C3F306" w14:textId="74574AF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625</w:t>
            </w:r>
          </w:p>
        </w:tc>
      </w:tr>
      <w:tr w:rsidR="00AA606B" w:rsidRPr="00AA606B" w14:paraId="5761C80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1A73BA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y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7A7D108" w14:textId="6C1DAF5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4C0ADA34" w14:textId="46FE941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3CAAB276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D42BF0E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2841" w:type="dxa"/>
            <w:noWrap/>
            <w:hideMark/>
          </w:tcPr>
          <w:p w14:paraId="64A85D1E" w14:textId="6EAC303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2A092A5B" w14:textId="6F925C5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6DFFEB2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B8D24B1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i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0C5939B" w14:textId="475E8DB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66BCA482" w14:textId="2C1BC51D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3DCBCED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DED7F3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B36AD4F" w14:textId="190282B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2BA3965A" w14:textId="5290F82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4C20018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ECAE74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 saturation</w:t>
            </w:r>
          </w:p>
        </w:tc>
        <w:tc>
          <w:tcPr>
            <w:tcW w:w="2841" w:type="dxa"/>
            <w:noWrap/>
            <w:hideMark/>
          </w:tcPr>
          <w:p w14:paraId="591721C0" w14:textId="42CB8CA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841" w:type="dxa"/>
            <w:noWrap/>
            <w:hideMark/>
          </w:tcPr>
          <w:p w14:paraId="67769ADD" w14:textId="1D9DEB0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701923077</w:t>
            </w:r>
          </w:p>
        </w:tc>
      </w:tr>
      <w:tr w:rsidR="00AA606B" w:rsidRPr="00AA606B" w14:paraId="059BE4F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2E676F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</w:t>
            </w:r>
          </w:p>
        </w:tc>
        <w:tc>
          <w:tcPr>
            <w:tcW w:w="2841" w:type="dxa"/>
            <w:noWrap/>
            <w:hideMark/>
          </w:tcPr>
          <w:p w14:paraId="5E6E0DE2" w14:textId="463FC17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841" w:type="dxa"/>
            <w:noWrap/>
            <w:hideMark/>
          </w:tcPr>
          <w:p w14:paraId="3F178D7E" w14:textId="294D947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625</w:t>
            </w:r>
          </w:p>
        </w:tc>
      </w:tr>
      <w:tr w:rsidR="00AA606B" w:rsidRPr="00AA606B" w14:paraId="24E259D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8AB37BC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B8611FE" w14:textId="76E82B3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116D304B" w14:textId="6818385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3BE24EC9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A9CF6C8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12B40531" w14:textId="3D7CD5D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1F37D490" w14:textId="16FBA00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625</w:t>
            </w:r>
          </w:p>
        </w:tc>
      </w:tr>
      <w:tr w:rsidR="00AA606B" w:rsidRPr="00AA606B" w14:paraId="67F6FB3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3F550E1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</w:t>
            </w:r>
          </w:p>
        </w:tc>
        <w:tc>
          <w:tcPr>
            <w:tcW w:w="2841" w:type="dxa"/>
            <w:noWrap/>
            <w:hideMark/>
          </w:tcPr>
          <w:p w14:paraId="252CBC1B" w14:textId="57A5667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41" w:type="dxa"/>
            <w:noWrap/>
            <w:hideMark/>
          </w:tcPr>
          <w:p w14:paraId="40390EBB" w14:textId="35E577B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57692308</w:t>
            </w:r>
          </w:p>
        </w:tc>
      </w:tr>
      <w:tr w:rsidR="00AA606B" w:rsidRPr="00AA606B" w14:paraId="6D73095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911552A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fa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8FCE55A" w14:textId="4A7BEF4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41" w:type="dxa"/>
            <w:noWrap/>
            <w:hideMark/>
          </w:tcPr>
          <w:p w14:paraId="18F79746" w14:textId="3EB1BDD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625</w:t>
            </w:r>
          </w:p>
        </w:tc>
      </w:tr>
      <w:tr w:rsidR="00AA606B" w:rsidRPr="00AA606B" w14:paraId="14B1A48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13AD959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9B11DBF" w14:textId="2905C1A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1ACF1051" w14:textId="2F96D21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AA606B" w:rsidRPr="00AA606B" w14:paraId="23CC766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E00C1BA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E14E6BE" w14:textId="5870B15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02E4EFB4" w14:textId="5EAC78A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AA606B" w:rsidRPr="00AA606B" w14:paraId="57C7C09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5E8099D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b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1C5D0F5" w14:textId="588CB37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7CEE29D5" w14:textId="7489FC5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AA606B" w:rsidRPr="00AA606B" w14:paraId="0746FA2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5357180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E4FF7E5" w14:textId="270E911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1" w:type="dxa"/>
            <w:noWrap/>
            <w:hideMark/>
          </w:tcPr>
          <w:p w14:paraId="2CE5CF1B" w14:textId="55573A5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14423077</w:t>
            </w:r>
          </w:p>
        </w:tc>
      </w:tr>
      <w:tr w:rsidR="00AA606B" w:rsidRPr="00AA606B" w14:paraId="1A53D10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8F77E9D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9C11BB5" w14:textId="68941FB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050E451" w14:textId="1F9536E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E91FD1B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C874FC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2841" w:type="dxa"/>
            <w:noWrap/>
            <w:hideMark/>
          </w:tcPr>
          <w:p w14:paraId="0E0BD199" w14:textId="4040C86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6748151" w14:textId="1F184EF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5729588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1A7D83C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h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F1F777F" w14:textId="5BD6AA4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5382D2A" w14:textId="3E59AB4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29CAD43E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837378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hc</w:t>
            </w:r>
            <w:proofErr w:type="spellEnd"/>
          </w:p>
        </w:tc>
        <w:tc>
          <w:tcPr>
            <w:tcW w:w="2841" w:type="dxa"/>
            <w:noWrap/>
            <w:hideMark/>
          </w:tcPr>
          <w:p w14:paraId="295AC848" w14:textId="5AABC99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1AC24481" w14:textId="667E57B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716B718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53D1E05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cv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4B59B4D" w14:textId="79B6FE1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613D1FB" w14:textId="3376BF45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CA98A43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1EE74A6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sd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3FDD7D9" w14:textId="737D30A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6C4E8DF9" w14:textId="2EA1CDD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5713BBE6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F29E91C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5E0968F" w14:textId="314DC28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43FCDF6A" w14:textId="1BB4136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829A28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B1C50F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85A77C7" w14:textId="6238E8C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41B21703" w14:textId="20E15BB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546A976F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204D3072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2841" w:type="dxa"/>
            <w:noWrap/>
            <w:hideMark/>
          </w:tcPr>
          <w:p w14:paraId="4C48549D" w14:textId="15950E5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DE2E4A7" w14:textId="2EB1508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F8B8FA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8406314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s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925C35D" w14:textId="3830E25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38C4C377" w14:textId="783168B2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7C66848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81321A8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o</w:t>
            </w:r>
            <w:proofErr w:type="spellEnd"/>
          </w:p>
        </w:tc>
        <w:tc>
          <w:tcPr>
            <w:tcW w:w="2841" w:type="dxa"/>
            <w:noWrap/>
            <w:hideMark/>
          </w:tcPr>
          <w:p w14:paraId="70FF0D29" w14:textId="4C8CDC2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3A8C3A7" w14:textId="72D5B51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26962EB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03F81FD8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w</w:t>
            </w:r>
            <w:proofErr w:type="spellEnd"/>
          </w:p>
        </w:tc>
        <w:tc>
          <w:tcPr>
            <w:tcW w:w="2841" w:type="dxa"/>
            <w:noWrap/>
            <w:hideMark/>
          </w:tcPr>
          <w:p w14:paraId="60EA5671" w14:textId="4A51777B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19031701" w14:textId="64B9FDEC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1F12F6F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A8A3861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3A1D9A6" w14:textId="51B79E7D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3278B2D" w14:textId="425EA253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4785C8A7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59955B9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567A6B94" w14:textId="0C6775B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317DF0A5" w14:textId="58B834A1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222B0BB5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26F78E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s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97ECFCD" w14:textId="699D37A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50F6ABD6" w14:textId="4DE0B68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4F4683E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686CE5DC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o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4BB1139" w14:textId="2D43F27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7908B8E" w14:textId="6B98DEEA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2489B2C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5F3E188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t</w:t>
            </w:r>
          </w:p>
        </w:tc>
        <w:tc>
          <w:tcPr>
            <w:tcW w:w="2841" w:type="dxa"/>
            <w:noWrap/>
            <w:hideMark/>
          </w:tcPr>
          <w:p w14:paraId="6C40631C" w14:textId="14B8BE7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7D272879" w14:textId="1040209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2161C794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675D282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v</w:t>
            </w:r>
            <w:proofErr w:type="spellEnd"/>
          </w:p>
        </w:tc>
        <w:tc>
          <w:tcPr>
            <w:tcW w:w="2841" w:type="dxa"/>
            <w:noWrap/>
            <w:hideMark/>
          </w:tcPr>
          <w:p w14:paraId="411991CE" w14:textId="3071464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0CFB57BE" w14:textId="405B2C86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6F0D8591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F322B0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dw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2AA1A45" w14:textId="03FB67D0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noWrap/>
            <w:hideMark/>
          </w:tcPr>
          <w:p w14:paraId="52BE714D" w14:textId="10819F1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.009615385</w:t>
            </w:r>
          </w:p>
        </w:tc>
      </w:tr>
      <w:tr w:rsidR="00AA606B" w:rsidRPr="00AA606B" w14:paraId="31CE03A0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74CA0069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r</w:t>
            </w:r>
            <w:proofErr w:type="spellEnd"/>
          </w:p>
        </w:tc>
        <w:tc>
          <w:tcPr>
            <w:tcW w:w="2841" w:type="dxa"/>
            <w:noWrap/>
            <w:hideMark/>
          </w:tcPr>
          <w:p w14:paraId="047EBC5A" w14:textId="0C15FB59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0D0C7415" w14:textId="4D740FC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AA606B" w:rsidRPr="00AA606B" w14:paraId="23DEFFD8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476DDB3B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2841" w:type="dxa"/>
            <w:noWrap/>
            <w:hideMark/>
          </w:tcPr>
          <w:p w14:paraId="5C80328F" w14:textId="7DCEDE3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3D2086C5" w14:textId="43A99C3E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AA606B" w:rsidRPr="00AA606B" w14:paraId="191AD2D2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D09D7DD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num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DAAFD52" w14:textId="7759B704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3C509EE" w14:textId="6C167CD8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AA606B" w:rsidRPr="00AA606B" w14:paraId="381B796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35167039" w14:textId="77777777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f</w:t>
            </w:r>
            <w:proofErr w:type="spellEnd"/>
          </w:p>
        </w:tc>
        <w:tc>
          <w:tcPr>
            <w:tcW w:w="2841" w:type="dxa"/>
            <w:noWrap/>
            <w:hideMark/>
          </w:tcPr>
          <w:p w14:paraId="38DBFB72" w14:textId="3175BE0F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A4A1BDA" w14:textId="2EF16EDD" w:rsidR="00AA606B" w:rsidRPr="00AA606B" w:rsidRDefault="00AA606B" w:rsidP="00AA60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hAnsi="Times New Roman" w:cs="Times New Roman"/>
              </w:rPr>
              <w:t>0</w:t>
            </w:r>
          </w:p>
        </w:tc>
      </w:tr>
      <w:tr w:rsidR="009867FF" w:rsidRPr="00AA606B" w14:paraId="3697562D" w14:textId="77777777" w:rsidTr="009867FF">
        <w:trPr>
          <w:trHeight w:val="280"/>
        </w:trPr>
        <w:tc>
          <w:tcPr>
            <w:tcW w:w="2840" w:type="dxa"/>
            <w:noWrap/>
            <w:hideMark/>
          </w:tcPr>
          <w:p w14:paraId="110E0E69" w14:textId="45028D23" w:rsidR="009867FF" w:rsidRPr="00AA606B" w:rsidRDefault="00AA606B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 disturbance</w:t>
            </w:r>
          </w:p>
        </w:tc>
        <w:tc>
          <w:tcPr>
            <w:tcW w:w="2841" w:type="dxa"/>
            <w:noWrap/>
            <w:hideMark/>
          </w:tcPr>
          <w:p w14:paraId="634B9461" w14:textId="77777777" w:rsidR="009867FF" w:rsidRPr="00AA606B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5883CF4" w14:textId="77777777" w:rsidR="009867FF" w:rsidRPr="00AA606B" w:rsidRDefault="009867FF" w:rsidP="009867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0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51C852DC" w14:textId="77777777" w:rsidR="00E833CD" w:rsidRPr="00AA606B" w:rsidRDefault="00E833CD">
      <w:pPr>
        <w:rPr>
          <w:rFonts w:ascii="Times New Roman" w:hAnsi="Times New Roman" w:cs="Times New Roman"/>
        </w:rPr>
      </w:pPr>
    </w:p>
    <w:sectPr w:rsidR="00E833CD" w:rsidRPr="00AA606B" w:rsidSect="00E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99A82" w14:textId="77777777" w:rsidR="00096F1E" w:rsidRDefault="00096F1E" w:rsidP="009867FF">
      <w:r>
        <w:separator/>
      </w:r>
    </w:p>
  </w:endnote>
  <w:endnote w:type="continuationSeparator" w:id="0">
    <w:p w14:paraId="25D00BC4" w14:textId="77777777" w:rsidR="00096F1E" w:rsidRDefault="00096F1E" w:rsidP="0098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AD9B8" w14:textId="77777777" w:rsidR="00096F1E" w:rsidRDefault="00096F1E" w:rsidP="009867FF">
      <w:r>
        <w:separator/>
      </w:r>
    </w:p>
  </w:footnote>
  <w:footnote w:type="continuationSeparator" w:id="0">
    <w:p w14:paraId="32903D75" w14:textId="77777777" w:rsidR="00096F1E" w:rsidRDefault="00096F1E" w:rsidP="00986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F1439"/>
    <w:rsid w:val="00096F1E"/>
    <w:rsid w:val="001F1439"/>
    <w:rsid w:val="007C48CB"/>
    <w:rsid w:val="009867FF"/>
    <w:rsid w:val="00AA606B"/>
    <w:rsid w:val="00E8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547E9"/>
  <w15:chartTrackingRefBased/>
  <w15:docId w15:val="{B817FD15-21C1-4C51-8683-1104F4992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7FF"/>
    <w:rPr>
      <w:sz w:val="18"/>
      <w:szCs w:val="18"/>
    </w:rPr>
  </w:style>
  <w:style w:type="table" w:styleId="a7">
    <w:name w:val="Table Grid"/>
    <w:basedOn w:val="a1"/>
    <w:uiPriority w:val="39"/>
    <w:unhideWhenUsed/>
    <w:rsid w:val="00986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3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O365</cp:lastModifiedBy>
  <cp:revision>3</cp:revision>
  <dcterms:created xsi:type="dcterms:W3CDTF">2020-09-05T13:28:00Z</dcterms:created>
  <dcterms:modified xsi:type="dcterms:W3CDTF">2022-11-06T09:36:00Z</dcterms:modified>
</cp:coreProperties>
</file>